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Appendix 2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The illustration shows start position for each exercise, calculation of strength relationship is demonstrated for end positions.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Position of cones based on percent difference in strength between muscles in each exercise</w:t>
      </w:r>
    </w:p>
    <w:p>
      <w:pPr>
        <w:pStyle w:val="Normal"/>
        <w:rPr>
          <w:lang w:val="en-US"/>
        </w:rPr>
      </w:pPr>
      <w:r>
        <w:rPr>
          <w:lang w:val="en-US"/>
        </w:rPr>
        <w:t>Straight arm shoulder</w:t>
        <w:tab/>
        <w:t xml:space="preserve">                        Latissimus row    Elbow flexion           Chest press      Leg extension</w:t>
      </w:r>
    </w:p>
    <w:p>
      <w:pPr>
        <w:pStyle w:val="Normal"/>
        <w:rPr>
          <w:lang w:val="en-US"/>
        </w:rPr>
      </w:pPr>
      <w:r>
        <w:rPr>
          <w:lang w:val="en-US"/>
        </w:rPr>
        <w:t>flexion</w:t>
        <w:tab/>
        <w:tab/>
        <w:tab/>
        <w:tab/>
        <w:tab/>
        <w:tab/>
        <w:t xml:space="preserve">    Leg curl</w:t>
        <w:tab/>
      </w:r>
    </w:p>
    <w:p>
      <w:pPr>
        <w:pStyle w:val="Normal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715645</wp:posOffset>
                </wp:positionH>
                <wp:positionV relativeFrom="paragraph">
                  <wp:posOffset>45085</wp:posOffset>
                </wp:positionV>
                <wp:extent cx="220980" cy="243840"/>
                <wp:effectExtent l="7620" t="12065" r="825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040" cy="243720"/>
                        </a:xfrm>
                        <a:prstGeom prst="flowChartExtract">
                          <a:avLst/>
                        </a:prstGeom>
                        <a:solidFill>
                          <a:srgbClr val="ffff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27" coordsize="21600,21600" o:spt="127" path="m,21600l10800,l21600,21600xe">
                <v:stroke joinstyle="miter"/>
                <v:formulas>
                  <v:f eqn="prod width 3 4"/>
                </v:formulas>
                <v:path gradientshapeok="t" o:connecttype="rect" textboxrect="5400,10800,@0,21600"/>
              </v:shapetype>
              <v:shape id="shape_0" fillcolor="yellow" stroked="t" o:allowincell="f" style="position:absolute;margin-left:56.35pt;margin-top:3.55pt;width:17.35pt;height:19.15pt;mso-wrap-style:none;v-text-anchor:middle" type="_x0000_t127">
                <v:fill o:detectmouseclick="t" type="solid" color2="blu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137660</wp:posOffset>
                </wp:positionH>
                <wp:positionV relativeFrom="paragraph">
                  <wp:posOffset>69850</wp:posOffset>
                </wp:positionV>
                <wp:extent cx="220980" cy="243840"/>
                <wp:effectExtent l="7620" t="12065" r="825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040" cy="243720"/>
                        </a:xfrm>
                        <a:prstGeom prst="flowChartExtra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25.8pt;margin-top:5.5pt;width:17.35pt;height:19.15pt;mso-wrap-style:none;v-text-anchor:middle" type="_x0000_t12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353685</wp:posOffset>
                </wp:positionH>
                <wp:positionV relativeFrom="paragraph">
                  <wp:posOffset>69850</wp:posOffset>
                </wp:positionV>
                <wp:extent cx="220980" cy="243840"/>
                <wp:effectExtent l="7620" t="12065" r="825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040" cy="243720"/>
                        </a:xfrm>
                        <a:prstGeom prst="flowChartExtract">
                          <a:avLst/>
                        </a:prstGeom>
                        <a:solidFill>
                          <a:srgbClr val="1f497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1f497d" stroked="t" o:allowincell="f" style="position:absolute;margin-left:421.55pt;margin-top:5.5pt;width:17.35pt;height:19.15pt;mso-wrap-style:none;v-text-anchor:middle" type="_x0000_t127">
                <v:fill o:detectmouseclick="t" type="solid" color2="#e0b682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997835</wp:posOffset>
                </wp:positionH>
                <wp:positionV relativeFrom="paragraph">
                  <wp:posOffset>45085</wp:posOffset>
                </wp:positionV>
                <wp:extent cx="220980" cy="243840"/>
                <wp:effectExtent l="7620" t="12065" r="825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040" cy="243720"/>
                        </a:xfrm>
                        <a:prstGeom prst="flowChartExtrac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236.05pt;margin-top:3.55pt;width:17.35pt;height:19.15pt;mso-wrap-style:none;v-text-anchor:middle" type="_x0000_t127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537325</wp:posOffset>
                </wp:positionH>
                <wp:positionV relativeFrom="paragraph">
                  <wp:posOffset>45085</wp:posOffset>
                </wp:positionV>
                <wp:extent cx="220980" cy="243840"/>
                <wp:effectExtent l="7620" t="12065" r="825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040" cy="243720"/>
                        </a:xfrm>
                        <a:prstGeom prst="flowChartExtract">
                          <a:avLst/>
                        </a:prstGeom>
                        <a:solidFill>
                          <a:srgbClr val="ffc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ffc000" stroked="t" o:allowincell="f" style="position:absolute;margin-left:514.75pt;margin-top:3.55pt;width:17.35pt;height:19.15pt;mso-wrap-style:none;v-text-anchor:middle" type="_x0000_t127">
                <v:fill o:detectmouseclick="t" type="solid" color2="#003fff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lang w:val="en-US"/>
        </w:rPr>
        <w:tab/>
        <w:tab/>
        <w:tab/>
        <w:tab/>
        <w:tab/>
        <w:tab/>
      </w:r>
    </w:p>
    <w:p>
      <w:pPr>
        <w:pStyle w:val="Normal"/>
        <w:rPr/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092450</wp:posOffset>
                </wp:positionH>
                <wp:positionV relativeFrom="paragraph">
                  <wp:posOffset>123825</wp:posOffset>
                </wp:positionV>
                <wp:extent cx="1270" cy="1341755"/>
                <wp:effectExtent l="5080" t="635" r="5080" b="63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342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3.5pt;margin-top:9.75pt;width:0.1pt;height:105.6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469890</wp:posOffset>
                </wp:positionH>
                <wp:positionV relativeFrom="paragraph">
                  <wp:posOffset>169545</wp:posOffset>
                </wp:positionV>
                <wp:extent cx="1270" cy="1296035"/>
                <wp:effectExtent l="5080" t="635" r="5080" b="63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296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30.7pt;margin-top:13.35pt;width:0.1pt;height:102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650990</wp:posOffset>
                </wp:positionH>
                <wp:positionV relativeFrom="paragraph">
                  <wp:posOffset>169545</wp:posOffset>
                </wp:positionV>
                <wp:extent cx="1270" cy="1234440"/>
                <wp:effectExtent l="5080" t="635" r="5080" b="63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234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23.7pt;margin-top:13.35pt;width:0.1pt;height:97.2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tab/>
        <w:tab/>
        <w:t xml:space="preserve">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37565</wp:posOffset>
                </wp:positionH>
                <wp:positionV relativeFrom="paragraph">
                  <wp:posOffset>123825</wp:posOffset>
                </wp:positionV>
                <wp:extent cx="1270" cy="1341755"/>
                <wp:effectExtent l="5080" t="635" r="5080" b="63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342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5.95pt;margin-top:9.75pt;width:0.05pt;height:105.6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lang w:val="en-US"/>
        </w:rPr>
        <w:tab/>
        <w:tab/>
        <w:tab/>
        <w:tab/>
        <w:tab/>
        <w:t xml:space="preserve">             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243705</wp:posOffset>
                </wp:positionH>
                <wp:positionV relativeFrom="paragraph">
                  <wp:posOffset>41275</wp:posOffset>
                </wp:positionV>
                <wp:extent cx="1270" cy="1234440"/>
                <wp:effectExtent l="5080" t="635" r="5080" b="63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234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4.15pt;margin-top:3.25pt;width:0.1pt;height:97.2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ab/>
        <w:tab/>
        <w:tab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ab/>
      </w:r>
    </w:p>
    <w:p>
      <w:pPr>
        <w:pStyle w:val="Normal"/>
        <w:rPr>
          <w:lang w:val="en-US"/>
        </w:rPr>
      </w:pPr>
      <w:r>
        <w:rPr>
          <w:lang w:val="en-US"/>
        </w:rPr>
        <w:tab/>
      </w:r>
    </w:p>
    <w:p>
      <w:pPr>
        <w:pStyle w:val="Normal"/>
        <w:rPr/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137660</wp:posOffset>
                </wp:positionH>
                <wp:positionV relativeFrom="paragraph">
                  <wp:posOffset>139700</wp:posOffset>
                </wp:positionV>
                <wp:extent cx="220980" cy="243840"/>
                <wp:effectExtent l="7620" t="12065" r="825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040" cy="243720"/>
                        </a:xfrm>
                        <a:prstGeom prst="flowChartExtra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25.8pt;margin-top:11pt;width:17.35pt;height:19.15pt;mso-wrap-style:none;v-text-anchor:middle" type="_x0000_t12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353685</wp:posOffset>
                </wp:positionH>
                <wp:positionV relativeFrom="paragraph">
                  <wp:posOffset>139700</wp:posOffset>
                </wp:positionV>
                <wp:extent cx="220980" cy="243840"/>
                <wp:effectExtent l="7620" t="12065" r="825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040" cy="243720"/>
                        </a:xfrm>
                        <a:prstGeom prst="flowChartExtract">
                          <a:avLst/>
                        </a:prstGeom>
                        <a:solidFill>
                          <a:srgbClr val="1f497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1f497d" stroked="t" o:allowincell="f" style="position:absolute;margin-left:421.55pt;margin-top:11pt;width:17.35pt;height:19.15pt;mso-wrap-style:none;v-text-anchor:middle" type="_x0000_t127">
                <v:fill o:detectmouseclick="t" type="solid" color2="#e0b682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997835</wp:posOffset>
                </wp:positionH>
                <wp:positionV relativeFrom="paragraph">
                  <wp:posOffset>139700</wp:posOffset>
                </wp:positionV>
                <wp:extent cx="220980" cy="243840"/>
                <wp:effectExtent l="7620" t="12065" r="825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040" cy="243720"/>
                        </a:xfrm>
                        <a:prstGeom prst="flowChartExtrac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236.05pt;margin-top:11pt;width:17.35pt;height:19.15pt;mso-wrap-style:none;v-text-anchor:middle" type="_x0000_t127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8105</wp:posOffset>
                </wp:positionH>
                <wp:positionV relativeFrom="paragraph">
                  <wp:posOffset>139700</wp:posOffset>
                </wp:positionV>
                <wp:extent cx="8799195" cy="1270"/>
                <wp:effectExtent l="635" t="5080" r="635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7994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.15pt;margin-top:11pt;width:692.75pt;height:0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15645</wp:posOffset>
                </wp:positionH>
                <wp:positionV relativeFrom="paragraph">
                  <wp:posOffset>139700</wp:posOffset>
                </wp:positionV>
                <wp:extent cx="220980" cy="243840"/>
                <wp:effectExtent l="7620" t="12065" r="8255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040" cy="243720"/>
                        </a:xfrm>
                        <a:prstGeom prst="flowChartExtract">
                          <a:avLst/>
                        </a:prstGeom>
                        <a:solidFill>
                          <a:srgbClr val="ffff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yellow" stroked="t" o:allowincell="f" style="position:absolute;margin-left:56.35pt;margin-top:11pt;width:17.35pt;height:19.15pt;mso-wrap-style:none;v-text-anchor:middle" type="_x0000_t127">
                <v:fill o:detectmouseclick="t" type="solid" color2="blu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6537325</wp:posOffset>
                </wp:positionH>
                <wp:positionV relativeFrom="paragraph">
                  <wp:posOffset>139700</wp:posOffset>
                </wp:positionV>
                <wp:extent cx="220980" cy="243840"/>
                <wp:effectExtent l="7620" t="12065" r="825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040" cy="243720"/>
                        </a:xfrm>
                        <a:prstGeom prst="flowChartExtract">
                          <a:avLst/>
                        </a:prstGeom>
                        <a:solidFill>
                          <a:srgbClr val="ffc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ffc000" stroked="t" o:allowincell="f" style="position:absolute;margin-left:514.75pt;margin-top:11pt;width:17.35pt;height:19.15pt;mso-wrap-style:none;v-text-anchor:middle" type="_x0000_t127">
                <v:fill o:detectmouseclick="t" type="solid" color2="#003fff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lang w:val="en-US"/>
        </w:rPr>
        <w:tab/>
        <w:tab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16255</wp:posOffset>
                </wp:positionH>
                <wp:positionV relativeFrom="paragraph">
                  <wp:posOffset>57150</wp:posOffset>
                </wp:positionV>
                <wp:extent cx="620395" cy="52578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395" cy="5257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5m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8.85pt;height:41.4pt;mso-wrap-distance-left:9.05pt;mso-wrap-distance-right:9.05pt;mso-wrap-distance-top:0pt;mso-wrap-distance-bottom:0pt;margin-top:4.5pt;mso-position-vertical-relative:text;margin-left:40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5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801620</wp:posOffset>
                </wp:positionH>
                <wp:positionV relativeFrom="paragraph">
                  <wp:posOffset>62230</wp:posOffset>
                </wp:positionV>
                <wp:extent cx="695960" cy="52578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5257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875m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.8pt;height:41.4pt;mso-wrap-distance-left:9.05pt;mso-wrap-distance-right:9.05pt;mso-wrap-distance-top:0pt;mso-wrap-distance-bottom:0pt;margin-top:4.9pt;mso-position-vertical-relative:text;margin-left:220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875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083175</wp:posOffset>
                </wp:positionH>
                <wp:positionV relativeFrom="paragraph">
                  <wp:posOffset>83185</wp:posOffset>
                </wp:positionV>
                <wp:extent cx="695960" cy="52578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5257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625m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.8pt;height:41.4pt;mso-wrap-distance-left:9.05pt;mso-wrap-distance-right:9.05pt;mso-wrap-distance-top:0pt;mso-wrap-distance-bottom:0pt;margin-top:6.55pt;mso-position-vertical-relative:text;margin-left:400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2.625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930015</wp:posOffset>
                </wp:positionH>
                <wp:positionV relativeFrom="paragraph">
                  <wp:posOffset>78105</wp:posOffset>
                </wp:positionV>
                <wp:extent cx="695960" cy="318135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181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25m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.8pt;height:25.05pt;mso-wrap-distance-left:9.05pt;mso-wrap-distance-right:9.05pt;mso-wrap-distance-top:0pt;mso-wrap-distance-bottom:0pt;margin-top:6.15pt;mso-position-vertical-relative:text;margin-left:309.4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2.25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6390640</wp:posOffset>
                </wp:positionH>
                <wp:positionV relativeFrom="paragraph">
                  <wp:posOffset>93345</wp:posOffset>
                </wp:positionV>
                <wp:extent cx="518160" cy="318135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160" cy="3181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m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.8pt;height:25.05pt;mso-wrap-distance-left:9.05pt;mso-wrap-distance-right:9.05pt;mso-wrap-distance-top:0pt;mso-wrap-distance-bottom:0pt;margin-top:7.35pt;mso-position-vertical-relative:text;margin-left:503.2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3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Meters from insertion</w:t>
      </w:r>
    </w:p>
    <w:p>
      <w:pPr>
        <w:pStyle w:val="Normal"/>
        <w:rPr>
          <w:b/>
          <w:b/>
          <w:lang w:val="en-US"/>
        </w:rPr>
      </w:pPr>
      <w:r>
        <w:rPr>
          <w:lang w:val="en-US"/>
        </w:rPr>
        <w:t>1m</w:t>
        <w:tab/>
        <w:t>1.25m</w:t>
        <w:tab/>
        <w:t>1.5m</w:t>
        <w:tab/>
        <w:t>1.75m</w:t>
        <w:tab/>
        <w:t>2m</w:t>
        <w:tab/>
        <w:t>2.25m</w:t>
        <w:tab/>
        <w:t>2.5m</w:t>
        <w:tab/>
        <w:t>2.75m</w:t>
        <w:tab/>
        <w:t xml:space="preserve">3m      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Percent stretch of elastic resistance band (relaxed length 1 meter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0% </w:t>
        <w:tab/>
        <w:t>25%</w:t>
        <w:tab/>
        <w:t>50%</w:t>
        <w:tab/>
        <w:t>75%</w:t>
        <w:tab/>
        <w:t>100%</w:t>
        <w:tab/>
        <w:t>125%</w:t>
        <w:tab/>
        <w:t>150%</w:t>
        <w:tab/>
        <w:t>175%</w:t>
        <w:tab/>
        <w:t xml:space="preserve">200%   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</w:r>
    </w:p>
    <w:p>
      <w:pPr>
        <w:pStyle w:val="Normal"/>
        <w:rPr/>
      </w:pPr>
      <w:r>
        <w:rPr>
          <w:rFonts w:eastAsia="Arial Unicode MS" w:cs="Arial Unicode MS"/>
          <w:b/>
          <w:bCs/>
          <w:color w:val="000000"/>
          <w:lang w:val="en-US"/>
        </w:rPr>
        <w:t>Approximately</w:t>
      </w:r>
      <w:r>
        <w:rPr>
          <w:rFonts w:eastAsia="Arial Unicode MS" w:cs="Arial Unicode MS" w:ascii="Arial Unicode MS" w:hAnsi="Arial Unicode MS"/>
          <w:color w:val="000000"/>
          <w:lang w:val="en-US"/>
        </w:rPr>
        <w:t xml:space="preserve"> </w:t>
      </w:r>
      <w:r>
        <w:rPr>
          <w:b/>
          <w:lang w:val="en-US"/>
        </w:rPr>
        <w:t>percent change in weight at a given extension of the elastic resistance. Start point at 200% elongation.</w:t>
      </w:r>
    </w:p>
    <w:p>
      <w:pPr>
        <w:pStyle w:val="Normal"/>
        <w:ind w:firstLine="1304"/>
        <w:rPr>
          <w:lang w:val="en-US"/>
        </w:rPr>
      </w:pPr>
      <w:r>
        <w:rPr>
          <w:lang w:val="en-US"/>
        </w:rPr>
        <w:t>-70%</w:t>
        <w:tab/>
        <w:t>-60%</w:t>
        <w:tab/>
        <w:t>-50%</w:t>
        <w:tab/>
        <w:t>-40%</w:t>
        <w:tab/>
        <w:t>-30%</w:t>
        <w:tab/>
        <w:t>-20%</w:t>
        <w:tab/>
        <w:t>-10%</w:t>
        <w:tab/>
        <w:t>0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ook Antiqua" w:hAnsi="Book Antiqua" w:eastAsia="Calibri" w:cs="Times New Roman"/>
      <w:color w:val="auto"/>
      <w:sz w:val="24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0:25:00Z</dcterms:created>
  <dc:creator>Andre Nyberg</dc:creator>
  <dc:description/>
  <dc:language>en-US</dc:language>
  <cp:lastModifiedBy>Andre Nyberg</cp:lastModifiedBy>
  <dcterms:modified xsi:type="dcterms:W3CDTF">2012-02-10T10:25:00Z</dcterms:modified>
  <cp:revision>1</cp:revision>
  <dc:subject/>
  <dc:title/>
</cp:coreProperties>
</file>